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78F3" w14:textId="11E76801" w:rsidR="000F4506" w:rsidRPr="000F4506" w:rsidRDefault="00FB5393" w:rsidP="0068607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dditional </w:t>
      </w:r>
      <w:r w:rsidR="000F4506" w:rsidRPr="000F4506">
        <w:rPr>
          <w:rFonts w:ascii="Times New Roman" w:hAnsi="Times New Roman" w:cs="Times New Roman"/>
          <w:b/>
          <w:bCs/>
          <w:color w:val="auto"/>
          <w:sz w:val="24"/>
          <w:szCs w:val="24"/>
        </w:rPr>
        <w:t>Materials and Methods</w:t>
      </w:r>
    </w:p>
    <w:p w14:paraId="10035D2C" w14:textId="391DAFEF" w:rsidR="00686075" w:rsidRPr="000F4506" w:rsidRDefault="000F4506" w:rsidP="00686075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0F4506">
        <w:rPr>
          <w:rFonts w:ascii="Times New Roman" w:hAnsi="Times New Roman" w:cs="Times New Roman"/>
          <w:i/>
          <w:iCs/>
          <w:color w:val="auto"/>
          <w:sz w:val="24"/>
          <w:szCs w:val="24"/>
        </w:rPr>
        <w:t>Detailed listing of LC-MS parameters:</w:t>
      </w:r>
    </w:p>
    <w:p w14:paraId="3BED355D" w14:textId="77777777" w:rsidR="000F4506" w:rsidRPr="000F4506" w:rsidRDefault="000F4506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478815" w14:textId="44B3AC7E" w:rsidR="007C7582" w:rsidRPr="000F4506" w:rsidRDefault="007C7582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Composition for solvent A</w:t>
      </w:r>
      <w:r w:rsidRPr="000F4506">
        <w:rPr>
          <w:rFonts w:ascii="Times New Roman" w:hAnsi="Times New Roman" w:cs="Times New Roman"/>
          <w:sz w:val="24"/>
          <w:szCs w:val="24"/>
        </w:rPr>
        <w:tab/>
        <w:t>95 % water, 5 % acetonitrile, 0.1% formic acid</w:t>
      </w:r>
    </w:p>
    <w:p w14:paraId="06AFE22C" w14:textId="505E0DC5" w:rsidR="007C7582" w:rsidRPr="000F4506" w:rsidRDefault="007C7582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Composition for solvent B</w:t>
      </w:r>
      <w:r w:rsidRPr="000F4506">
        <w:rPr>
          <w:rFonts w:ascii="Times New Roman" w:hAnsi="Times New Roman" w:cs="Times New Roman"/>
          <w:sz w:val="24"/>
          <w:szCs w:val="24"/>
        </w:rPr>
        <w:tab/>
        <w:t xml:space="preserve">70% acetonitrile, 30 % water, 0.1% formic </w:t>
      </w:r>
      <w:proofErr w:type="gramStart"/>
      <w:r w:rsidRPr="000F4506">
        <w:rPr>
          <w:rFonts w:ascii="Times New Roman" w:hAnsi="Times New Roman" w:cs="Times New Roman"/>
          <w:sz w:val="24"/>
          <w:szCs w:val="24"/>
        </w:rPr>
        <w:t>acid</w:t>
      </w:r>
      <w:proofErr w:type="gramEnd"/>
    </w:p>
    <w:p w14:paraId="2806B76D" w14:textId="77777777" w:rsidR="000F4506" w:rsidRPr="000F4506" w:rsidRDefault="000F4506" w:rsidP="000F4506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</w:p>
    <w:p w14:paraId="4AAED420" w14:textId="16251797" w:rsidR="006C37BA" w:rsidRPr="000F4506" w:rsidRDefault="000F4506" w:rsidP="000F4506">
      <w:pPr>
        <w:rPr>
          <w:rFonts w:ascii="Times New Roman" w:hAnsi="Times New Roman" w:cs="Times New Roman"/>
          <w:sz w:val="24"/>
          <w:szCs w:val="24"/>
          <w:u w:val="single"/>
        </w:rPr>
      </w:pPr>
      <w:r w:rsidRPr="000F4506">
        <w:rPr>
          <w:rFonts w:ascii="Times New Roman" w:hAnsi="Times New Roman" w:cs="Times New Roman"/>
          <w:sz w:val="24"/>
          <w:szCs w:val="24"/>
          <w:u w:val="single"/>
        </w:rPr>
        <w:t>LC Vanquish method</w:t>
      </w:r>
      <w:r w:rsidR="006C37BA" w:rsidRPr="000F450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2E8FEA7" w14:textId="5FB8B72C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0.000 [min]</w:t>
      </w:r>
    </w:p>
    <w:p w14:paraId="2DFFC1DA" w14:textId="2AFFE0AD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Flow: 0.150 [ml/min]</w:t>
      </w:r>
    </w:p>
    <w:p w14:paraId="5C537544" w14:textId="77777777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 %B: 0.0 [%]</w:t>
      </w:r>
    </w:p>
    <w:p w14:paraId="2A72C17F" w14:textId="5072B9EC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15.000 [min]</w:t>
      </w:r>
    </w:p>
    <w:p w14:paraId="0EE1FA3A" w14:textId="77777777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Flow: 0.150 [ml/min]</w:t>
      </w:r>
    </w:p>
    <w:p w14:paraId="7F1A8244" w14:textId="01B4C479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%B: 100.0 [%]</w:t>
      </w:r>
    </w:p>
    <w:p w14:paraId="666312DC" w14:textId="77777777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16.000 [min]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506B2257" w14:textId="77777777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Flow: 0.150 [ml/min]</w:t>
      </w:r>
    </w:p>
    <w:p w14:paraId="454D66BD" w14:textId="768B647A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%B: 100.0 [%]</w:t>
      </w:r>
    </w:p>
    <w:p w14:paraId="3E904816" w14:textId="77777777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18.000 [min]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15C8803C" w14:textId="77777777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Flow: 0.150 [ml/min]</w:t>
      </w:r>
    </w:p>
    <w:p w14:paraId="2FB9CFEB" w14:textId="559A5AE5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%B: 0.0 [%]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32BF8035" w14:textId="77777777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30.000 [min]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72F097C2" w14:textId="77777777" w:rsidR="006C37BA" w:rsidRPr="000F4506" w:rsidRDefault="006C37BA" w:rsidP="0068607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Flow: 0.150 [ml/min]</w:t>
      </w:r>
    </w:p>
    <w:p w14:paraId="61A41395" w14:textId="6E903569" w:rsidR="00686075" w:rsidRPr="000F4506" w:rsidRDefault="006C37BA" w:rsidP="00686075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%B: 0.0 [%]</w:t>
      </w:r>
    </w:p>
    <w:p w14:paraId="6904AF4A" w14:textId="0DCD10B9" w:rsidR="00686075" w:rsidRPr="000F4506" w:rsidRDefault="00686075" w:rsidP="000F4506">
      <w:pPr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0F4506">
        <w:rPr>
          <w:rFonts w:ascii="Times New Roman" w:hAnsi="Times New Roman" w:cs="Times New Roman"/>
          <w:sz w:val="24"/>
          <w:szCs w:val="24"/>
          <w:u w:val="single"/>
        </w:rPr>
        <w:t>MS Q Exactive plus method</w:t>
      </w:r>
      <w:r w:rsidR="000F4506" w:rsidRPr="000F450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0ACDDAD6" w14:textId="127164F8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F4506">
        <w:rPr>
          <w:rFonts w:ascii="Times New Roman" w:hAnsi="Times New Roman" w:cs="Times New Roman"/>
          <w:i/>
          <w:iCs/>
          <w:sz w:val="24"/>
          <w:szCs w:val="24"/>
          <w:u w:val="single"/>
        </w:rPr>
        <w:t>Full MS</w:t>
      </w:r>
      <w:r w:rsidR="00133101" w:rsidRPr="000F4506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</w:p>
    <w:p w14:paraId="1650EAB5" w14:textId="0FAE3980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F4506">
        <w:rPr>
          <w:rFonts w:ascii="Times New Roman" w:hAnsi="Times New Roman" w:cs="Times New Roman"/>
          <w:sz w:val="24"/>
          <w:szCs w:val="24"/>
        </w:rPr>
        <w:t>Microscans</w:t>
      </w:r>
      <w:proofErr w:type="spellEnd"/>
      <w:r w:rsidRPr="000F4506">
        <w:rPr>
          <w:rFonts w:ascii="Times New Roman" w:hAnsi="Times New Roman" w:cs="Times New Roman"/>
          <w:sz w:val="24"/>
          <w:szCs w:val="24"/>
        </w:rPr>
        <w:t xml:space="preserve">: 1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3948E69D" w14:textId="29FB3040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Resolution: 70,000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3CC3EC1A" w14:textId="18496D1A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AGC target: 3e6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3457DD5" w14:textId="7C814EB7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Maximum IT: 100 </w:t>
      </w:r>
      <w:proofErr w:type="spellStart"/>
      <w:r w:rsidRPr="000F450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5BF92CCB" w14:textId="1CC1A0E6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Number of scan ranges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1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1384E7A" w14:textId="43A4AAD8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Scan range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>135 to 2000 m/z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682752EB" w14:textId="4479313B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Spectrum data type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Profile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21246CC" w14:textId="77777777" w:rsidR="008763FC" w:rsidRPr="000F4506" w:rsidRDefault="008763FC" w:rsidP="006860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47A4EED8" w14:textId="3022CCA9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F4506">
        <w:rPr>
          <w:rFonts w:ascii="Times New Roman" w:hAnsi="Times New Roman" w:cs="Times New Roman"/>
          <w:i/>
          <w:iCs/>
          <w:sz w:val="24"/>
          <w:szCs w:val="24"/>
          <w:u w:val="single"/>
        </w:rPr>
        <w:t>dd-MS² / dd-SIM</w:t>
      </w:r>
      <w:r w:rsidR="00133101" w:rsidRPr="000F4506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</w:p>
    <w:p w14:paraId="1D6BA1DF" w14:textId="2A1DBFF5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F4506">
        <w:rPr>
          <w:rFonts w:ascii="Times New Roman" w:hAnsi="Times New Roman" w:cs="Times New Roman"/>
          <w:sz w:val="24"/>
          <w:szCs w:val="24"/>
        </w:rPr>
        <w:t>Microscans</w:t>
      </w:r>
      <w:proofErr w:type="spellEnd"/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1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52DB3D7" w14:textId="6993DB72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Resolution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17,500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559120E" w14:textId="2BF6C073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AGC target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1e6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516597C" w14:textId="5644D69B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Maximum IT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0F450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573BEF2" w14:textId="4092302A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Loop count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5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470F5AC" w14:textId="48A06DB8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MSX count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1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3C8DA452" w14:textId="67702B2F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F4506">
        <w:rPr>
          <w:rFonts w:ascii="Times New Roman" w:hAnsi="Times New Roman" w:cs="Times New Roman"/>
          <w:sz w:val="24"/>
          <w:szCs w:val="24"/>
        </w:rPr>
        <w:t>TopN</w:t>
      </w:r>
      <w:proofErr w:type="spellEnd"/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5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20E5B9A7" w14:textId="1DB96622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Isolation window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>2.0 m/z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281009AC" w14:textId="338F7F1E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Isolation offset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>0.5 m/</w:t>
      </w:r>
      <w:proofErr w:type="gramStart"/>
      <w:r w:rsidRPr="000F4506">
        <w:rPr>
          <w:rFonts w:ascii="Times New Roman" w:hAnsi="Times New Roman" w:cs="Times New Roman"/>
          <w:sz w:val="24"/>
          <w:szCs w:val="24"/>
        </w:rPr>
        <w:t>z</w:t>
      </w:r>
      <w:proofErr w:type="gramEnd"/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A4FC256" w14:textId="23D39A29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Scan range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>200 to 2000 m/z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30DF0F38" w14:textId="4925A23E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lastRenderedPageBreak/>
        <w:t>Fixed first mass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―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7857B719" w14:textId="32D70255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(N)CE / stepped (N)CE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F4506">
        <w:rPr>
          <w:rFonts w:ascii="Times New Roman" w:hAnsi="Times New Roman" w:cs="Times New Roman"/>
          <w:sz w:val="24"/>
          <w:szCs w:val="24"/>
        </w:rPr>
        <w:t>nce</w:t>
      </w:r>
      <w:proofErr w:type="spellEnd"/>
      <w:r w:rsidRPr="000F4506">
        <w:rPr>
          <w:rFonts w:ascii="Times New Roman" w:hAnsi="Times New Roman" w:cs="Times New Roman"/>
          <w:sz w:val="24"/>
          <w:szCs w:val="24"/>
        </w:rPr>
        <w:t xml:space="preserve">: 10, 20, </w:t>
      </w:r>
      <w:proofErr w:type="gramStart"/>
      <w:r w:rsidRPr="000F4506">
        <w:rPr>
          <w:rFonts w:ascii="Times New Roman" w:hAnsi="Times New Roman" w:cs="Times New Roman"/>
          <w:sz w:val="24"/>
          <w:szCs w:val="24"/>
        </w:rPr>
        <w:t>40</w:t>
      </w:r>
      <w:proofErr w:type="gramEnd"/>
      <w:r w:rsidRPr="000F4506">
        <w:rPr>
          <w:rFonts w:ascii="Times New Roman" w:hAnsi="Times New Roman" w:cs="Times New Roman"/>
          <w:sz w:val="24"/>
          <w:szCs w:val="24"/>
        </w:rPr>
        <w:t xml:space="preserve">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58183F87" w14:textId="38294234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Spectrum data type</w:t>
      </w:r>
      <w:r w:rsidR="00133101" w:rsidRPr="000F4506">
        <w:rPr>
          <w:rFonts w:ascii="Times New Roman" w:hAnsi="Times New Roman" w:cs="Times New Roman"/>
          <w:sz w:val="24"/>
          <w:szCs w:val="24"/>
        </w:rPr>
        <w:t xml:space="preserve">: </w:t>
      </w:r>
      <w:r w:rsidRPr="000F4506">
        <w:rPr>
          <w:rFonts w:ascii="Times New Roman" w:hAnsi="Times New Roman" w:cs="Times New Roman"/>
          <w:sz w:val="24"/>
          <w:szCs w:val="24"/>
        </w:rPr>
        <w:t xml:space="preserve">Profile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614E781" w14:textId="77777777" w:rsidR="008763FC" w:rsidRPr="000F4506" w:rsidRDefault="008763FC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54A0B37" w14:textId="5232E8AC" w:rsidR="006C37BA" w:rsidRPr="00DC35F0" w:rsidRDefault="006C37BA" w:rsidP="006860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DC35F0">
        <w:rPr>
          <w:rFonts w:ascii="Times New Roman" w:hAnsi="Times New Roman" w:cs="Times New Roman"/>
          <w:i/>
          <w:iCs/>
          <w:sz w:val="24"/>
          <w:szCs w:val="24"/>
          <w:u w:val="single"/>
        </w:rPr>
        <w:t>dd Settings</w:t>
      </w:r>
      <w:r w:rsidR="00133101" w:rsidRPr="00DC35F0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</w:p>
    <w:p w14:paraId="749D0968" w14:textId="5E0AD4E3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Minimum AGC target: 8.00e3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77EBF1C" w14:textId="691EFFAB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Intensity threshold: 1.6e5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64767767" w14:textId="5D06C40F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Apex trigger: ―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2FCF8947" w14:textId="22C8C11B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Charge exclusion: unassigned, &gt;8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47D240FC" w14:textId="6402D138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Peptide match: Off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6813D55E" w14:textId="2BA1F6E8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Exclude isotopes: on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5BED5E79" w14:textId="52C6CB09" w:rsidR="006C37BA" w:rsidRPr="000F4506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>Dynamic exclusion: 10.0 s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78060BAF" w14:textId="33B00550" w:rsidR="00FB5393" w:rsidRPr="000F4506" w:rsidRDefault="006C37BA" w:rsidP="00FB53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4506">
        <w:rPr>
          <w:rFonts w:ascii="Times New Roman" w:hAnsi="Times New Roman" w:cs="Times New Roman"/>
          <w:sz w:val="24"/>
          <w:szCs w:val="24"/>
        </w:rPr>
        <w:t xml:space="preserve">If idle: do not pick </w:t>
      </w:r>
      <w:proofErr w:type="gramStart"/>
      <w:r w:rsidRPr="000F4506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0F4506">
        <w:rPr>
          <w:rFonts w:ascii="Times New Roman" w:hAnsi="Times New Roman" w:cs="Times New Roman"/>
          <w:sz w:val="24"/>
          <w:szCs w:val="24"/>
        </w:rPr>
        <w:t xml:space="preserve"> </w:t>
      </w:r>
      <w:r w:rsidRPr="000F4506">
        <w:rPr>
          <w:rFonts w:ascii="Times New Roman" w:hAnsi="Times New Roman" w:cs="Times New Roman"/>
          <w:sz w:val="24"/>
          <w:szCs w:val="24"/>
        </w:rPr>
        <w:tab/>
      </w:r>
    </w:p>
    <w:p w14:paraId="014E98E2" w14:textId="4D486F14" w:rsidR="006C37BA" w:rsidRDefault="006C37B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6FA3BB" w14:textId="5C2871CD" w:rsidR="00BA2BAA" w:rsidRPr="00BA2BAA" w:rsidRDefault="00BA2BAA" w:rsidP="0068607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t>Supplemental File Legends:</w:t>
      </w:r>
    </w:p>
    <w:p w14:paraId="78A107E7" w14:textId="77777777" w:rsidR="00BA2BAA" w:rsidRDefault="00BA2BAA" w:rsidP="00686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0A5827" w14:textId="1D9042A0" w:rsidR="00BA2BAA" w:rsidRDefault="00BA2BAA" w:rsidP="00BA2BAA">
      <w:pPr>
        <w:jc w:val="both"/>
        <w:rPr>
          <w:rFonts w:ascii="Times New Roman" w:hAnsi="Times New Roman" w:cs="Times New Roman"/>
          <w:sz w:val="24"/>
          <w:szCs w:val="24"/>
        </w:rPr>
      </w:pPr>
      <w:r w:rsidRPr="00561CB0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561CB0">
        <w:rPr>
          <w:rFonts w:ascii="Times New Roman" w:hAnsi="Times New Roman" w:cs="Times New Roman"/>
          <w:sz w:val="24"/>
          <w:szCs w:val="24"/>
        </w:rPr>
        <w:t xml:space="preserve">Growth differences observed for </w:t>
      </w:r>
      <w:proofErr w:type="spellStart"/>
      <w:r w:rsidRPr="00561CB0">
        <w:rPr>
          <w:rFonts w:ascii="Times New Roman" w:hAnsi="Times New Roman" w:cs="Times New Roman"/>
          <w:i/>
          <w:iCs/>
          <w:sz w:val="24"/>
          <w:szCs w:val="24"/>
        </w:rPr>
        <w:t>Suillus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species grown in intra- and inter- species pairings.</w:t>
      </w:r>
      <w:r w:rsidRPr="00561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1CB0">
        <w:rPr>
          <w:rFonts w:ascii="Times New Roman" w:hAnsi="Times New Roman" w:cs="Times New Roman"/>
          <w:sz w:val="24"/>
          <w:szCs w:val="24"/>
        </w:rPr>
        <w:t>(A, B, C) showing increase in colony area (mm</w:t>
      </w:r>
      <w:r w:rsidRPr="00561C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1CB0">
        <w:rPr>
          <w:rFonts w:ascii="Times New Roman" w:hAnsi="Times New Roman" w:cs="Times New Roman"/>
          <w:sz w:val="24"/>
          <w:szCs w:val="24"/>
        </w:rPr>
        <w:t xml:space="preserve">) from Day 0 until Day 28 when agar plugs were taken for exometabolomic analysis for </w:t>
      </w:r>
      <w:r w:rsidRPr="00561CB0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1CB0">
        <w:rPr>
          <w:rFonts w:ascii="Times New Roman" w:hAnsi="Times New Roman" w:cs="Times New Roman"/>
          <w:i/>
          <w:iCs/>
          <w:sz w:val="24"/>
          <w:szCs w:val="24"/>
        </w:rPr>
        <w:t>hirtellus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EM16, </w:t>
      </w:r>
      <w:r w:rsidRPr="00561CB0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1CB0">
        <w:rPr>
          <w:rFonts w:ascii="Times New Roman" w:hAnsi="Times New Roman" w:cs="Times New Roman"/>
          <w:i/>
          <w:iCs/>
          <w:sz w:val="24"/>
          <w:szCs w:val="24"/>
        </w:rPr>
        <w:t>cothurnatus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VC1858 and </w:t>
      </w:r>
      <w:r w:rsidRPr="00561CB0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1CB0">
        <w:rPr>
          <w:rFonts w:ascii="Times New Roman" w:hAnsi="Times New Roman" w:cs="Times New Roman"/>
          <w:i/>
          <w:iCs/>
          <w:sz w:val="24"/>
          <w:szCs w:val="24"/>
        </w:rPr>
        <w:t>decipiens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EM49 respectively when they are grown in either monoculture or in coculture with other species. As can be seen in the figure there is only a marginal growth difference when grown either as a inter species pair or in an intra species monoculture.</w:t>
      </w:r>
    </w:p>
    <w:p w14:paraId="0FE49674" w14:textId="4258B936" w:rsidR="00BA2BAA" w:rsidRDefault="00BA2BAA" w:rsidP="00BA2BAA">
      <w:pPr>
        <w:jc w:val="both"/>
        <w:rPr>
          <w:rFonts w:ascii="Times New Roman" w:hAnsi="Times New Roman" w:cs="Times New Roman"/>
          <w:sz w:val="24"/>
          <w:szCs w:val="24"/>
        </w:rPr>
      </w:pPr>
      <w:r w:rsidRPr="0E324339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E32433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hemical </w:t>
      </w:r>
      <w:r w:rsidRPr="0E324339">
        <w:rPr>
          <w:rFonts w:ascii="Times New Roman" w:hAnsi="Times New Roman" w:cs="Times New Roman"/>
          <w:sz w:val="24"/>
          <w:szCs w:val="24"/>
        </w:rPr>
        <w:t xml:space="preserve">diversity for the putatively identified metabolites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E324339">
        <w:rPr>
          <w:rFonts w:ascii="Times New Roman" w:hAnsi="Times New Roman" w:cs="Times New Roman"/>
          <w:sz w:val="24"/>
          <w:szCs w:val="24"/>
        </w:rPr>
        <w:t xml:space="preserve"> aqueous fraction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p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 shows the number of chemical classes observed in each sample as well as the total overlap in chemical classes between each sample.</w:t>
      </w:r>
    </w:p>
    <w:p w14:paraId="4F6CA227" w14:textId="60C61239" w:rsidR="00BA2BAA" w:rsidRDefault="00BA2BAA" w:rsidP="00BA2BAA">
      <w:pPr>
        <w:jc w:val="both"/>
        <w:rPr>
          <w:rFonts w:ascii="Times New Roman" w:hAnsi="Times New Roman" w:cs="Times New Roman"/>
          <w:sz w:val="24"/>
          <w:szCs w:val="24"/>
        </w:rPr>
      </w:pPr>
      <w:r w:rsidRPr="0E324339"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Pr="0E32433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hemical </w:t>
      </w:r>
      <w:r w:rsidRPr="0E324339">
        <w:rPr>
          <w:rFonts w:ascii="Times New Roman" w:hAnsi="Times New Roman" w:cs="Times New Roman"/>
          <w:sz w:val="24"/>
          <w:szCs w:val="24"/>
        </w:rPr>
        <w:t xml:space="preserve">diversity for the putatively identified metabolites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E3243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ganic</w:t>
      </w:r>
      <w:r w:rsidRPr="0E324339">
        <w:rPr>
          <w:rFonts w:ascii="Times New Roman" w:hAnsi="Times New Roman" w:cs="Times New Roman"/>
          <w:sz w:val="24"/>
          <w:szCs w:val="24"/>
        </w:rPr>
        <w:t xml:space="preserve"> fraction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p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 shows the number of chemical classes observed in each sample as well as the total overlap in chemical classes between each sample.</w:t>
      </w:r>
    </w:p>
    <w:p w14:paraId="15958CFC" w14:textId="29B60B18" w:rsidR="00BA2BAA" w:rsidRPr="00561CB0" w:rsidRDefault="00BA2BAA" w:rsidP="00BA2B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1CB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1CB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3CB3">
        <w:rPr>
          <w:rFonts w:ascii="Times New Roman" w:hAnsi="Times New Roman" w:cs="Times New Roman"/>
          <w:sz w:val="24"/>
          <w:szCs w:val="24"/>
        </w:rPr>
        <w:t xml:space="preserve"> </w:t>
      </w:r>
      <w:r w:rsidRPr="00561CB0">
        <w:rPr>
          <w:rFonts w:ascii="Times New Roman" w:hAnsi="Times New Roman" w:cs="Times New Roman"/>
          <w:sz w:val="24"/>
          <w:szCs w:val="24"/>
        </w:rPr>
        <w:t>Classical molecular network uncovered predominant annotated and unannotated MS/MS spectra.</w:t>
      </w:r>
      <w:r w:rsidRPr="00561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1CB0">
        <w:rPr>
          <w:rFonts w:ascii="Times New Roman" w:hAnsi="Times New Roman" w:cs="Times New Roman"/>
          <w:sz w:val="24"/>
          <w:szCs w:val="24"/>
        </w:rPr>
        <w:t xml:space="preserve">(A) The GNPS-derived molecular network was visualized by the </w:t>
      </w:r>
      <w:proofErr w:type="spellStart"/>
      <w:r w:rsidRPr="00561CB0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software. Each node represents a MS/MS spectrum from this study. Nodes colored white represent unannotated MS/MS spectrum and colored nodes represent a MS/MS spectrum associated with a putative metabolite annotation with a relatively high spectral similarity score (correlation &gt;0.7). Nodes with putative annotations were annotated by the </w:t>
      </w:r>
      <w:proofErr w:type="spellStart"/>
      <w:r w:rsidRPr="00561CB0">
        <w:rPr>
          <w:rFonts w:ascii="Times New Roman" w:hAnsi="Times New Roman" w:cs="Times New Roman"/>
          <w:sz w:val="24"/>
          <w:szCs w:val="24"/>
        </w:rPr>
        <w:t>MolNetEnhancer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workflow in GNPS to illustrate the different superclass annotations. (B) A bar plot shows the number of metabolites belonging to a chemical class reported by the </w:t>
      </w:r>
      <w:proofErr w:type="spellStart"/>
      <w:r w:rsidRPr="00561CB0">
        <w:rPr>
          <w:rFonts w:ascii="Times New Roman" w:hAnsi="Times New Roman" w:cs="Times New Roman"/>
          <w:sz w:val="24"/>
          <w:szCs w:val="24"/>
        </w:rPr>
        <w:t>MolNetEnhancer</w:t>
      </w:r>
      <w:proofErr w:type="spellEnd"/>
      <w:r w:rsidRPr="00561CB0">
        <w:rPr>
          <w:rFonts w:ascii="Times New Roman" w:hAnsi="Times New Roman" w:cs="Times New Roman"/>
          <w:sz w:val="24"/>
          <w:szCs w:val="24"/>
        </w:rPr>
        <w:t xml:space="preserve"> workflow in GNPS.</w:t>
      </w:r>
    </w:p>
    <w:p w14:paraId="380DE4AB" w14:textId="60E35DB8" w:rsidR="00BA2BAA" w:rsidRDefault="00BA2BAA" w:rsidP="00BA2B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2BAA">
        <w:rPr>
          <w:rFonts w:ascii="Times New Roman" w:hAnsi="Times New Roman" w:cs="Times New Roman"/>
          <w:sz w:val="24"/>
          <w:szCs w:val="24"/>
        </w:rPr>
        <w:t>Verbose data matrix of identified compound features generated from the software Compound Discoverer v3.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87F24A" w14:textId="45A5731F" w:rsidR="00BA2BAA" w:rsidRDefault="00BA2BAA" w:rsidP="00BA2B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2BAA">
        <w:rPr>
          <w:rFonts w:ascii="Times New Roman" w:hAnsi="Times New Roman" w:cs="Times New Roman"/>
          <w:sz w:val="24"/>
          <w:szCs w:val="24"/>
        </w:rPr>
        <w:t xml:space="preserve">Subset of Compound Discoverer verbose data matrix filtered to compound features that matched with confidence against </w:t>
      </w:r>
      <w:proofErr w:type="spellStart"/>
      <w:r w:rsidRPr="00BA2BAA">
        <w:rPr>
          <w:rFonts w:ascii="Times New Roman" w:hAnsi="Times New Roman" w:cs="Times New Roman"/>
          <w:sz w:val="24"/>
          <w:szCs w:val="24"/>
        </w:rPr>
        <w:t>mzCloud</w:t>
      </w:r>
      <w:proofErr w:type="spellEnd"/>
      <w:r w:rsidRPr="00BA2BAA">
        <w:rPr>
          <w:rFonts w:ascii="Times New Roman" w:hAnsi="Times New Roman" w:cs="Times New Roman"/>
          <w:sz w:val="24"/>
          <w:szCs w:val="24"/>
        </w:rPr>
        <w:t xml:space="preserve"> and/or NIST2020 spectral librar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09EB40" w14:textId="1253EA61" w:rsidR="00BA2BAA" w:rsidRDefault="00BA2BAA" w:rsidP="00BA2B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2BAA">
        <w:rPr>
          <w:rFonts w:ascii="Times New Roman" w:hAnsi="Times New Roman" w:cs="Times New Roman"/>
          <w:sz w:val="24"/>
          <w:szCs w:val="24"/>
        </w:rPr>
        <w:t>A non-redundant list of spectral matched compound features filtered to those with abundances significantly greater than media blank  (Log2FC &gt;2 and adj. p-value &lt; 0.05 ).</w:t>
      </w:r>
    </w:p>
    <w:p w14:paraId="6C38088C" w14:textId="36343119" w:rsidR="00BA2BAA" w:rsidRDefault="00BA2BAA" w:rsidP="00BA2B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2BAA">
        <w:rPr>
          <w:rFonts w:ascii="Times New Roman" w:hAnsi="Times New Roman" w:cs="Times New Roman"/>
          <w:sz w:val="24"/>
          <w:szCs w:val="24"/>
        </w:rPr>
        <w:t>ClassyFire</w:t>
      </w:r>
      <w:proofErr w:type="spellEnd"/>
      <w:r w:rsidRPr="00BA2BAA">
        <w:rPr>
          <w:rFonts w:ascii="Times New Roman" w:hAnsi="Times New Roman" w:cs="Times New Roman"/>
          <w:sz w:val="24"/>
          <w:szCs w:val="24"/>
        </w:rPr>
        <w:t xml:space="preserve"> chemical classifications are listed for metabolites identified from the Compound Discoverer workflow.</w:t>
      </w:r>
    </w:p>
    <w:p w14:paraId="0A1D60DF" w14:textId="60EBFA9F" w:rsidR="00BA2BAA" w:rsidRPr="00BA2BAA" w:rsidRDefault="00BA2BAA" w:rsidP="0068607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2BAA"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2BAA">
        <w:rPr>
          <w:rFonts w:ascii="Times New Roman" w:hAnsi="Times New Roman" w:cs="Times New Roman"/>
          <w:sz w:val="24"/>
          <w:szCs w:val="24"/>
        </w:rPr>
        <w:t>A data matrix of putative metabolites identified by the GNPS classical molecular network workflow.</w:t>
      </w:r>
    </w:p>
    <w:sectPr w:rsidR="00BA2BAA" w:rsidRPr="00BA2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238F0"/>
    <w:multiLevelType w:val="hybridMultilevel"/>
    <w:tmpl w:val="2F948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03B71"/>
    <w:multiLevelType w:val="multilevel"/>
    <w:tmpl w:val="6B1EBD36"/>
    <w:lvl w:ilvl="0">
      <w:numFmt w:val="decimal"/>
      <w:lvlText w:val="%1.0"/>
      <w:lvlJc w:val="left"/>
      <w:pPr>
        <w:ind w:left="570" w:hanging="57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698C7E39"/>
    <w:multiLevelType w:val="hybridMultilevel"/>
    <w:tmpl w:val="68F4B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035432">
    <w:abstractNumId w:val="1"/>
  </w:num>
  <w:num w:numId="2" w16cid:durableId="2106218537">
    <w:abstractNumId w:val="2"/>
  </w:num>
  <w:num w:numId="3" w16cid:durableId="1299802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BA"/>
    <w:rsid w:val="000F4506"/>
    <w:rsid w:val="00133101"/>
    <w:rsid w:val="00686075"/>
    <w:rsid w:val="006C37BA"/>
    <w:rsid w:val="007C7582"/>
    <w:rsid w:val="008763FC"/>
    <w:rsid w:val="00BA2BAA"/>
    <w:rsid w:val="00C34821"/>
    <w:rsid w:val="00C56901"/>
    <w:rsid w:val="00C71D63"/>
    <w:rsid w:val="00D3540D"/>
    <w:rsid w:val="00DC35F0"/>
    <w:rsid w:val="00F26A20"/>
    <w:rsid w:val="00FB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7816"/>
  <w15:chartTrackingRefBased/>
  <w15:docId w15:val="{C5EB0644-3D4D-415D-9770-CD6C183C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0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0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7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860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8607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, Paul</dc:creator>
  <cp:keywords/>
  <dc:description/>
  <cp:lastModifiedBy>Abraham, Paul</cp:lastModifiedBy>
  <cp:revision>3</cp:revision>
  <dcterms:created xsi:type="dcterms:W3CDTF">2024-02-13T17:53:00Z</dcterms:created>
  <dcterms:modified xsi:type="dcterms:W3CDTF">2024-02-14T17:05:00Z</dcterms:modified>
</cp:coreProperties>
</file>